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B4089" w:rsidRPr="005C0AB5" w:rsidRDefault="00756547">
      <w:pPr>
        <w:rPr>
          <w:rFonts w:ascii="Times New Roman" w:hAnsi="Times New Roman" w:cs="Times New Roman"/>
          <w:i/>
          <w:iCs/>
        </w:rPr>
      </w:pPr>
      <w:r w:rsidRPr="005C0AB5">
        <w:rPr>
          <w:rFonts w:ascii="Times New Roman" w:hAnsi="Times New Roman" w:cs="Times New Roman"/>
          <w:i/>
          <w:iCs/>
        </w:rPr>
        <w:t>Supplementary File 2 – Visit-level characteristics</w:t>
      </w:r>
    </w:p>
    <w:p w:rsidR="00756547" w:rsidRDefault="00756547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53"/>
        <w:gridCol w:w="1399"/>
        <w:gridCol w:w="1152"/>
        <w:gridCol w:w="1727"/>
        <w:gridCol w:w="967"/>
        <w:gridCol w:w="1559"/>
        <w:gridCol w:w="1241"/>
        <w:gridCol w:w="1662"/>
      </w:tblGrid>
      <w:tr w:rsidR="00756547" w:rsidRPr="005C0AB5" w:rsidTr="00D06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756547" w:rsidRPr="005C0AB5" w:rsidRDefault="00756547" w:rsidP="00244BC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C0AB5">
              <w:rPr>
                <w:rFonts w:ascii="Times New Roman" w:hAnsi="Times New Roman" w:cs="Times New Roman"/>
              </w:rPr>
              <w:t xml:space="preserve">Visit characteristics </w:t>
            </w:r>
          </w:p>
        </w:tc>
        <w:tc>
          <w:tcPr>
            <w:tcW w:w="4278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56547" w:rsidRPr="005C0AB5" w:rsidRDefault="00756547" w:rsidP="005C0A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C0AB5">
              <w:rPr>
                <w:rFonts w:ascii="Times New Roman" w:hAnsi="Times New Roman" w:cs="Times New Roman"/>
              </w:rPr>
              <w:t>Time point 1</w:t>
            </w:r>
          </w:p>
        </w:tc>
        <w:tc>
          <w:tcPr>
            <w:tcW w:w="5429" w:type="dxa"/>
            <w:gridSpan w:val="4"/>
          </w:tcPr>
          <w:p w:rsidR="00756547" w:rsidRPr="005C0AB5" w:rsidRDefault="00756547" w:rsidP="005C0A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C0AB5">
              <w:rPr>
                <w:rFonts w:ascii="Times New Roman" w:hAnsi="Times New Roman" w:cs="Times New Roman"/>
              </w:rPr>
              <w:t>Time point 2</w:t>
            </w:r>
          </w:p>
        </w:tc>
      </w:tr>
      <w:tr w:rsidR="00756547" w:rsidRPr="005C0AB5" w:rsidTr="00D06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756547" w:rsidRPr="005C0AB5" w:rsidRDefault="00756547" w:rsidP="00244B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Cerebral Palsy</w:t>
            </w:r>
          </w:p>
        </w:tc>
        <w:tc>
          <w:tcPr>
            <w:tcW w:w="1559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41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1662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Cerebral Palsy</w:t>
            </w:r>
          </w:p>
        </w:tc>
      </w:tr>
      <w:tr w:rsidR="00756547" w:rsidRPr="005C0AB5" w:rsidTr="00D06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756547" w:rsidRPr="005C0AB5" w:rsidRDefault="00756547" w:rsidP="00244BC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C0AB5">
              <w:rPr>
                <w:rFonts w:ascii="Times New Roman" w:hAnsi="Times New Roman" w:cs="Times New Roman"/>
                <w:b w:val="0"/>
                <w:bCs w:val="0"/>
              </w:rPr>
              <w:t>n (</w:t>
            </w:r>
            <w:r w:rsidR="005C0AB5" w:rsidRPr="005C0AB5">
              <w:rPr>
                <w:rFonts w:ascii="Times New Roman" w:hAnsi="Times New Roman" w:cs="Times New Roman"/>
                <w:b w:val="0"/>
                <w:bCs w:val="0"/>
              </w:rPr>
              <w:t>total number of visits</w:t>
            </w:r>
            <w:r w:rsidRPr="005C0AB5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399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52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694" w:type="dxa"/>
            <w:gridSpan w:val="2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559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241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662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68</w:t>
            </w:r>
          </w:p>
        </w:tc>
      </w:tr>
      <w:tr w:rsidR="00756547" w:rsidRPr="005C0AB5" w:rsidTr="00D06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756547" w:rsidRPr="005C0AB5" w:rsidRDefault="00756547" w:rsidP="00244BC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C0AB5">
              <w:rPr>
                <w:rFonts w:ascii="Times New Roman" w:hAnsi="Times New Roman" w:cs="Times New Roman"/>
                <w:b w:val="0"/>
                <w:bCs w:val="0"/>
              </w:rPr>
              <w:t>Median</w:t>
            </w:r>
            <w:r w:rsidR="005C0AB5" w:rsidRPr="005C0AB5">
              <w:rPr>
                <w:rFonts w:ascii="Times New Roman" w:hAnsi="Times New Roman" w:cs="Times New Roman"/>
                <w:b w:val="0"/>
                <w:bCs w:val="0"/>
              </w:rPr>
              <w:t xml:space="preserve"> time (minutes) </w:t>
            </w:r>
            <w:r w:rsidRPr="005C0AB5">
              <w:rPr>
                <w:rFonts w:ascii="Times New Roman" w:hAnsi="Times New Roman" w:cs="Times New Roman"/>
                <w:b w:val="0"/>
                <w:bCs w:val="0"/>
              </w:rPr>
              <w:t>per visit</w:t>
            </w:r>
            <w:r w:rsidR="005C0AB5" w:rsidRPr="005C0AB5">
              <w:rPr>
                <w:rFonts w:ascii="Times New Roman" w:hAnsi="Times New Roman" w:cs="Times New Roman"/>
                <w:b w:val="0"/>
                <w:bCs w:val="0"/>
              </w:rPr>
              <w:t>*</w:t>
            </w:r>
          </w:p>
        </w:tc>
        <w:tc>
          <w:tcPr>
            <w:tcW w:w="1399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52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694" w:type="dxa"/>
            <w:gridSpan w:val="2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41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62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90</w:t>
            </w:r>
          </w:p>
        </w:tc>
      </w:tr>
      <w:tr w:rsidR="00756547" w:rsidRPr="005C0AB5" w:rsidTr="00D06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756547" w:rsidRPr="005C0AB5" w:rsidRDefault="00756547" w:rsidP="00244BC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C0AB5">
              <w:rPr>
                <w:rFonts w:ascii="Times New Roman" w:hAnsi="Times New Roman" w:cs="Times New Roman"/>
                <w:b w:val="0"/>
                <w:bCs w:val="0"/>
              </w:rPr>
              <w:t xml:space="preserve">Median miles travelled </w:t>
            </w:r>
          </w:p>
        </w:tc>
        <w:tc>
          <w:tcPr>
            <w:tcW w:w="1399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4" w:type="dxa"/>
            <w:gridSpan w:val="2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559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1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62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7</w:t>
            </w:r>
          </w:p>
        </w:tc>
      </w:tr>
      <w:tr w:rsidR="00756547" w:rsidRPr="005C0AB5" w:rsidTr="00D06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756547" w:rsidRPr="005C0AB5" w:rsidRDefault="00756547" w:rsidP="00244BC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C0AB5">
              <w:rPr>
                <w:rFonts w:ascii="Times New Roman" w:hAnsi="Times New Roman" w:cs="Times New Roman"/>
                <w:b w:val="0"/>
                <w:bCs w:val="0"/>
              </w:rPr>
              <w:t xml:space="preserve">% Primary Care </w:t>
            </w:r>
          </w:p>
        </w:tc>
        <w:tc>
          <w:tcPr>
            <w:tcW w:w="1399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52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94" w:type="dxa"/>
            <w:gridSpan w:val="2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41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62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2</w:t>
            </w:r>
          </w:p>
        </w:tc>
      </w:tr>
      <w:tr w:rsidR="00756547" w:rsidRPr="005C0AB5" w:rsidTr="00D06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756547" w:rsidRPr="005C0AB5" w:rsidRDefault="00756547" w:rsidP="00244BC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C0AB5">
              <w:rPr>
                <w:rFonts w:ascii="Times New Roman" w:hAnsi="Times New Roman" w:cs="Times New Roman"/>
                <w:b w:val="0"/>
                <w:bCs w:val="0"/>
              </w:rPr>
              <w:t xml:space="preserve">% Hospital </w:t>
            </w:r>
          </w:p>
        </w:tc>
        <w:tc>
          <w:tcPr>
            <w:tcW w:w="1399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52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4" w:type="dxa"/>
            <w:gridSpan w:val="2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59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41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62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75</w:t>
            </w:r>
          </w:p>
        </w:tc>
      </w:tr>
      <w:tr w:rsidR="00756547" w:rsidRPr="005C0AB5" w:rsidTr="00D06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756547" w:rsidRPr="005C0AB5" w:rsidRDefault="00756547" w:rsidP="00244BC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C0AB5">
              <w:rPr>
                <w:rFonts w:ascii="Times New Roman" w:hAnsi="Times New Roman" w:cs="Times New Roman"/>
                <w:b w:val="0"/>
                <w:bCs w:val="0"/>
              </w:rPr>
              <w:t>% Community</w:t>
            </w:r>
          </w:p>
        </w:tc>
        <w:tc>
          <w:tcPr>
            <w:tcW w:w="1399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694" w:type="dxa"/>
            <w:gridSpan w:val="2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1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62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7</w:t>
            </w:r>
          </w:p>
        </w:tc>
      </w:tr>
      <w:tr w:rsidR="00756547" w:rsidRPr="005C0AB5" w:rsidTr="00D06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756547" w:rsidRPr="00BB64B2" w:rsidRDefault="00756547" w:rsidP="00244BCA">
            <w:pPr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  <w:b w:val="0"/>
                <w:bCs w:val="0"/>
              </w:rPr>
              <w:t xml:space="preserve">% </w:t>
            </w:r>
            <w:r w:rsidR="00BB64B2">
              <w:rPr>
                <w:rFonts w:ascii="Times New Roman" w:hAnsi="Times New Roman" w:cs="Times New Roman"/>
                <w:b w:val="0"/>
                <w:bCs w:val="0"/>
              </w:rPr>
              <w:t>CAMHS**</w:t>
            </w:r>
            <w:r w:rsidRPr="005C0AB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399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94" w:type="dxa"/>
            <w:gridSpan w:val="2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1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62" w:type="dxa"/>
          </w:tcPr>
          <w:p w:rsidR="00756547" w:rsidRPr="005C0AB5" w:rsidRDefault="00756547" w:rsidP="0024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2</w:t>
            </w:r>
          </w:p>
        </w:tc>
      </w:tr>
      <w:tr w:rsidR="00756547" w:rsidRPr="005C0AB5" w:rsidTr="00D06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756547" w:rsidRPr="005C0AB5" w:rsidRDefault="00756547" w:rsidP="00244BC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C0AB5">
              <w:rPr>
                <w:rFonts w:ascii="Times New Roman" w:hAnsi="Times New Roman" w:cs="Times New Roman"/>
                <w:b w:val="0"/>
                <w:bCs w:val="0"/>
              </w:rPr>
              <w:t>%Unspecified</w:t>
            </w:r>
          </w:p>
        </w:tc>
        <w:tc>
          <w:tcPr>
            <w:tcW w:w="1399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4" w:type="dxa"/>
            <w:gridSpan w:val="2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1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2" w:type="dxa"/>
          </w:tcPr>
          <w:p w:rsidR="00756547" w:rsidRPr="005C0AB5" w:rsidRDefault="00756547" w:rsidP="00244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AB5">
              <w:rPr>
                <w:rFonts w:ascii="Times New Roman" w:hAnsi="Times New Roman" w:cs="Times New Roman"/>
              </w:rPr>
              <w:t>2</w:t>
            </w:r>
          </w:p>
        </w:tc>
      </w:tr>
    </w:tbl>
    <w:p w:rsidR="00756547" w:rsidRDefault="005C0AB5">
      <w:pPr>
        <w:rPr>
          <w:rFonts w:ascii="Times New Roman" w:hAnsi="Times New Roman" w:cs="Times New Roman"/>
        </w:rPr>
      </w:pPr>
      <w:r w:rsidRPr="005C0AB5">
        <w:rPr>
          <w:rFonts w:ascii="Times New Roman" w:hAnsi="Times New Roman" w:cs="Times New Roman"/>
        </w:rPr>
        <w:t>*Includes both visit and travel time</w:t>
      </w:r>
    </w:p>
    <w:p w:rsidR="00BB64B2" w:rsidRPr="005C0AB5" w:rsidRDefault="00BB64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Child and Adolescent Mental Health Services</w:t>
      </w:r>
    </w:p>
    <w:sectPr w:rsidR="00BB64B2" w:rsidRPr="005C0AB5" w:rsidSect="0075654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547"/>
    <w:rsid w:val="0012547F"/>
    <w:rsid w:val="002208E6"/>
    <w:rsid w:val="002A612E"/>
    <w:rsid w:val="005C0AB5"/>
    <w:rsid w:val="006740DB"/>
    <w:rsid w:val="00756547"/>
    <w:rsid w:val="00774A74"/>
    <w:rsid w:val="008B27A6"/>
    <w:rsid w:val="00907B8F"/>
    <w:rsid w:val="00956C08"/>
    <w:rsid w:val="009D52FF"/>
    <w:rsid w:val="00A62A21"/>
    <w:rsid w:val="00AB4089"/>
    <w:rsid w:val="00BB64B2"/>
    <w:rsid w:val="00D06CAF"/>
    <w:rsid w:val="00DA4AFA"/>
    <w:rsid w:val="00E07C0B"/>
    <w:rsid w:val="00EB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3948919-2880-AA47-AB60-2A0B76E7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A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AB5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C0AB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ja Simpson (PGR)</dc:creator>
  <cp:keywords/>
  <dc:description/>
  <cp:lastModifiedBy>Julija Simpson (PGR)</cp:lastModifiedBy>
  <cp:revision>4</cp:revision>
  <dcterms:created xsi:type="dcterms:W3CDTF">2021-02-10T20:01:00Z</dcterms:created>
  <dcterms:modified xsi:type="dcterms:W3CDTF">2021-02-16T16:20:00Z</dcterms:modified>
</cp:coreProperties>
</file>